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1244"/>
        <w:gridCol w:w="1244"/>
        <w:gridCol w:w="868"/>
        <w:gridCol w:w="868"/>
        <w:gridCol w:w="1373"/>
        <w:gridCol w:w="1373"/>
      </w:tblGrid>
      <w:tr w:rsidR="0053779B" w:rsidRPr="0053779B" w:rsidTr="0053779B">
        <w:trPr>
          <w:trHeight w:val="994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23c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31c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23c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31c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23c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31c</w:t>
            </w:r>
          </w:p>
        </w:tc>
      </w:tr>
      <w:tr w:rsidR="0053779B" w:rsidRPr="0053779B" w:rsidTr="0053779B">
        <w:trPr>
          <w:trHeight w:val="657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</w:tr>
      <w:tr w:rsidR="0053779B" w:rsidRPr="0053779B" w:rsidTr="0053779B">
        <w:trPr>
          <w:trHeight w:val="336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657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6.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.1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.16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336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6.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</w:tr>
      <w:tr w:rsidR="0053779B" w:rsidRPr="0053779B" w:rsidTr="0053779B">
        <w:trPr>
          <w:trHeight w:val="657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5.00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9.1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9.1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9.1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1.67</w:t>
            </w:r>
          </w:p>
        </w:tc>
      </w:tr>
      <w:tr w:rsidR="0053779B" w:rsidRPr="0053779B" w:rsidTr="0053779B">
        <w:trPr>
          <w:trHeight w:val="320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36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0.83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2.50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2.50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</w:tr>
      <w:tr w:rsidR="0053779B" w:rsidRPr="0053779B" w:rsidTr="0053779B">
        <w:trPr>
          <w:trHeight w:val="657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67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5.96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3.61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3.57</w:t>
            </w:r>
          </w:p>
        </w:tc>
      </w:tr>
      <w:tr w:rsidR="0053779B" w:rsidRPr="0053779B" w:rsidTr="0053779B">
        <w:trPr>
          <w:trHeight w:val="320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.333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.1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.16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.979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.804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1.79</w:t>
            </w:r>
          </w:p>
        </w:tc>
      </w:tr>
      <w:tr w:rsidR="0053779B" w:rsidRPr="0053779B" w:rsidTr="0053779B">
        <w:trPr>
          <w:trHeight w:val="336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994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18.19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7.57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7603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12.89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4.98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20.84</w:t>
            </w:r>
          </w:p>
        </w:tc>
      </w:tr>
      <w:tr w:rsidR="0053779B" w:rsidRPr="0053779B" w:rsidTr="0053779B">
        <w:trPr>
          <w:trHeight w:val="994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4.85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84.09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5.76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7.89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8.32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4.17</w:t>
            </w:r>
          </w:p>
        </w:tc>
      </w:tr>
      <w:tr w:rsidR="0053779B" w:rsidRPr="0053779B" w:rsidTr="0053779B">
        <w:trPr>
          <w:trHeight w:val="336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20"/>
        </w:trPr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3.33</w:t>
            </w:r>
          </w:p>
        </w:tc>
        <w:tc>
          <w:tcPr>
            <w:tcW w:w="12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83.3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0.00</w:t>
            </w:r>
          </w:p>
        </w:tc>
        <w:tc>
          <w:tcPr>
            <w:tcW w:w="8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0.00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6.6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6.67</w:t>
            </w:r>
          </w:p>
        </w:tc>
      </w:tr>
    </w:tbl>
    <w:p w:rsidR="0053779B" w:rsidRDefault="0053779B"/>
    <w:p w:rsidR="0053779B" w:rsidRDefault="0053779B"/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0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ercentage Initiate Courtship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65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0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6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00</w:t>
            </w:r>
          </w:p>
        </w:tc>
      </w:tr>
    </w:tbl>
    <w:p w:rsidR="0053779B" w:rsidRDefault="0053779B"/>
    <w:p w:rsidR="0053779B" w:rsidRDefault="0053779B"/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0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ercentage Initiate Courtship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.0000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,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8.50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7.50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.500</w:t>
            </w:r>
          </w:p>
        </w:tc>
      </w:tr>
    </w:tbl>
    <w:p w:rsidR="0053779B" w:rsidRDefault="0053779B"/>
    <w:p w:rsidR="0053779B" w:rsidRDefault="0053779B"/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0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ercentage Initiate Courtship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8794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,F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9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7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</w:tr>
    </w:tbl>
    <w:p w:rsidR="0053779B" w:rsidRDefault="0053779B"/>
    <w:p w:rsidR="0053779B" w:rsidRDefault="0053779B"/>
    <w:tbl>
      <w:tblPr>
        <w:tblW w:w="8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1177"/>
        <w:gridCol w:w="1177"/>
        <w:gridCol w:w="1107"/>
        <w:gridCol w:w="1107"/>
        <w:gridCol w:w="1299"/>
        <w:gridCol w:w="1299"/>
      </w:tblGrid>
      <w:tr w:rsidR="0053779B" w:rsidRPr="0053779B" w:rsidTr="0053779B">
        <w:trPr>
          <w:trHeight w:val="1016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23c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31c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23c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31c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23c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31c</w:t>
            </w:r>
          </w:p>
        </w:tc>
      </w:tr>
      <w:tr w:rsidR="0053779B" w:rsidRPr="0053779B" w:rsidTr="0053779B">
        <w:trPr>
          <w:trHeight w:val="672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Number of value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</w:tr>
      <w:tr w:rsidR="0053779B" w:rsidRPr="0053779B" w:rsidTr="0053779B">
        <w:trPr>
          <w:trHeight w:val="344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672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327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6833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688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2025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327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44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708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1886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917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708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67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00</w:t>
            </w:r>
          </w:p>
        </w:tc>
      </w:tr>
      <w:tr w:rsidR="0053779B" w:rsidRPr="0053779B" w:rsidTr="0053779B">
        <w:trPr>
          <w:trHeight w:val="672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61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2907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586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7937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5322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588</w:t>
            </w:r>
          </w:p>
        </w:tc>
      </w:tr>
      <w:tr w:rsidR="0053779B" w:rsidRPr="0053779B" w:rsidTr="0053779B">
        <w:trPr>
          <w:trHeight w:val="327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533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5933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196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2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086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5282</w:t>
            </w:r>
          </w:p>
        </w:tc>
      </w:tr>
      <w:tr w:rsidR="0053779B" w:rsidRPr="0053779B" w:rsidTr="0053779B">
        <w:trPr>
          <w:trHeight w:val="344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1016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394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6588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5578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6432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5804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09263</w:t>
            </w:r>
          </w:p>
        </w:tc>
      </w:tr>
      <w:tr w:rsidR="0053779B" w:rsidRPr="0053779B" w:rsidTr="0053779B">
        <w:trPr>
          <w:trHeight w:val="1016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81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3113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4391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606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3914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093</w:t>
            </w:r>
          </w:p>
        </w:tc>
      </w:tr>
      <w:tr w:rsidR="0053779B" w:rsidRPr="0053779B" w:rsidTr="0053779B">
        <w:trPr>
          <w:trHeight w:val="327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44"/>
        </w:trPr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170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.527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4600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650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4000</w:t>
            </w:r>
          </w:p>
        </w:tc>
        <w:tc>
          <w:tcPr>
            <w:tcW w:w="12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2400</w:t>
            </w:r>
          </w:p>
        </w:tc>
      </w:tr>
    </w:tbl>
    <w:p w:rsidR="0053779B" w:rsidRDefault="0053779B"/>
    <w:p w:rsidR="0053779B" w:rsidRDefault="0053779B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reheat 20'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G4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402.5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773.5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02.5</w:t>
            </w:r>
          </w:p>
        </w:tc>
      </w:tr>
    </w:tbl>
    <w:p w:rsidR="0053779B" w:rsidRDefault="0053779B"/>
    <w:p w:rsidR="0053779B" w:rsidRDefault="0053779B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reheat 20'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4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9428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,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85.5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90.5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85.5</w:t>
            </w:r>
          </w:p>
        </w:tc>
      </w:tr>
    </w:tbl>
    <w:p w:rsidR="0053779B" w:rsidRDefault="0053779B"/>
    <w:p w:rsidR="0053779B" w:rsidRDefault="0053779B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Preheat 20'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/Shi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9873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,F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589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87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87.0</w:t>
            </w:r>
          </w:p>
        </w:tc>
      </w:tr>
    </w:tbl>
    <w:p w:rsidR="0053779B" w:rsidRDefault="0053779B"/>
    <w:p w:rsidR="0053779B" w:rsidRDefault="0053779B"/>
    <w:tbl>
      <w:tblPr>
        <w:tblW w:w="8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257"/>
        <w:gridCol w:w="1257"/>
        <w:gridCol w:w="1153"/>
        <w:gridCol w:w="1153"/>
        <w:gridCol w:w="1140"/>
        <w:gridCol w:w="1140"/>
      </w:tblGrid>
      <w:tr w:rsidR="0053779B" w:rsidRPr="0053779B" w:rsidTr="0053779B">
        <w:trPr>
          <w:trHeight w:val="130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 G4/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 G4/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</w:tr>
      <w:tr w:rsidR="0053779B" w:rsidRPr="0053779B" w:rsidTr="0053779B">
        <w:trPr>
          <w:trHeight w:val="64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53779B" w:rsidRPr="0053779B" w:rsidTr="0053779B">
        <w:trPr>
          <w:trHeight w:val="330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64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2725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31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315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0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53779B" w:rsidRPr="0053779B" w:rsidTr="0053779B">
        <w:trPr>
          <w:trHeight w:val="660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312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3625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325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62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5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50</w:t>
            </w:r>
          </w:p>
        </w:tc>
      </w:tr>
      <w:tr w:rsidR="0053779B" w:rsidRPr="0053779B" w:rsidTr="0053779B">
        <w:trPr>
          <w:trHeight w:val="31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30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8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3183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5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83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6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00</w:t>
            </w:r>
          </w:p>
        </w:tc>
      </w:tr>
      <w:tr w:rsidR="0053779B" w:rsidRPr="0053779B" w:rsidTr="0053779B">
        <w:trPr>
          <w:trHeight w:val="64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90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5345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811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402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408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73</w:t>
            </w:r>
          </w:p>
        </w:tc>
      </w:tr>
      <w:tr w:rsidR="0053779B" w:rsidRPr="0053779B" w:rsidTr="0053779B">
        <w:trPr>
          <w:trHeight w:val="31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7767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182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147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4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166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6831</w:t>
            </w:r>
          </w:p>
        </w:tc>
      </w:tr>
      <w:tr w:rsidR="0053779B" w:rsidRPr="0053779B" w:rsidTr="0053779B">
        <w:trPr>
          <w:trHeight w:val="330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97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1967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2622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145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138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2618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-0.007560</w:t>
            </w:r>
          </w:p>
        </w:tc>
      </w:tr>
      <w:tr w:rsidR="0053779B" w:rsidRPr="0053779B" w:rsidTr="0053779B">
        <w:trPr>
          <w:trHeight w:val="97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3797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3744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445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705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595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2756</w:t>
            </w:r>
          </w:p>
        </w:tc>
      </w:tr>
      <w:tr w:rsidR="0053779B" w:rsidRPr="0053779B" w:rsidTr="0053779B">
        <w:trPr>
          <w:trHeight w:val="314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rPr>
          <w:trHeight w:val="330"/>
        </w:trPr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108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.91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90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170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1000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600</w:t>
            </w:r>
          </w:p>
        </w:tc>
      </w:tr>
    </w:tbl>
    <w:p w:rsidR="0053779B" w:rsidRDefault="0053779B"/>
    <w:p w:rsidR="0053779B" w:rsidRDefault="0053779B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Chaining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50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21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7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0000</w:t>
            </w:r>
          </w:p>
        </w:tc>
      </w:tr>
    </w:tbl>
    <w:p w:rsidR="0053779B" w:rsidRDefault="0053779B"/>
    <w:p w:rsidR="0053779B" w:rsidRDefault="0053779B"/>
    <w:tbl>
      <w:tblPr>
        <w:tblW w:w="5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3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Chaining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1-Gal4/UAS-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5914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,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5.50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42.50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4.50</w:t>
            </w:r>
          </w:p>
        </w:tc>
      </w:tr>
    </w:tbl>
    <w:p w:rsidR="0053779B" w:rsidRDefault="0053779B"/>
    <w:p w:rsidR="0053779B" w:rsidRDefault="0053779B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GoBack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(P1+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)_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 Chaining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 G4/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3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pf+P1 G4/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hibire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1c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0.7526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E,F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37 ,</w:t>
            </w:r>
            <w:proofErr w:type="gramEnd"/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41</w:t>
            </w:r>
          </w:p>
        </w:tc>
      </w:tr>
      <w:tr w:rsidR="0053779B" w:rsidRPr="0053779B" w:rsidTr="005377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779B" w:rsidRPr="0053779B" w:rsidRDefault="0053779B" w:rsidP="0053779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9B">
              <w:rPr>
                <w:rFonts w:ascii="Arial" w:eastAsia="宋体" w:hAnsi="Arial" w:cs="Arial"/>
                <w:kern w:val="0"/>
                <w:sz w:val="20"/>
                <w:szCs w:val="20"/>
              </w:rPr>
              <w:t>16.00</w:t>
            </w:r>
          </w:p>
        </w:tc>
      </w:tr>
      <w:bookmarkEnd w:id="0"/>
    </w:tbl>
    <w:p w:rsidR="0053779B" w:rsidRDefault="0053779B">
      <w:pPr>
        <w:rPr>
          <w:rFonts w:hint="eastAsia"/>
        </w:rPr>
      </w:pPr>
    </w:p>
    <w:sectPr w:rsidR="00537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79B"/>
    <w:rsid w:val="0053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FA539"/>
  <w15:chartTrackingRefBased/>
  <w15:docId w15:val="{EE84D96A-42BB-4946-9F95-43D9F5AE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10:08:00Z</dcterms:created>
  <dcterms:modified xsi:type="dcterms:W3CDTF">2019-07-30T10:12:00Z</dcterms:modified>
</cp:coreProperties>
</file>